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0" w:type="dxa"/>
        <w:tblLook w:val="04A0" w:firstRow="1" w:lastRow="0" w:firstColumn="1" w:lastColumn="0" w:noHBand="0" w:noVBand="1"/>
      </w:tblPr>
      <w:tblGrid>
        <w:gridCol w:w="3380"/>
        <w:gridCol w:w="3140"/>
      </w:tblGrid>
      <w:tr w:rsidR="007A479C" w:rsidRPr="009B6F3B" w14:paraId="6B01D12C" w14:textId="77777777" w:rsidTr="00717058">
        <w:trPr>
          <w:trHeight w:val="288"/>
        </w:trPr>
        <w:tc>
          <w:tcPr>
            <w:tcW w:w="3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430B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clusion ICD-10 codes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F2C9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A479C" w:rsidRPr="009B6F3B" w14:paraId="277259CA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821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complicated cystitis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6799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9.0</w:t>
            </w:r>
          </w:p>
        </w:tc>
      </w:tr>
      <w:tr w:rsidR="007A479C" w:rsidRPr="009B6F3B" w14:paraId="69C17A04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510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F7D2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00</w:t>
            </w:r>
          </w:p>
        </w:tc>
      </w:tr>
      <w:tr w:rsidR="007A479C" w:rsidRPr="009B6F3B" w14:paraId="74AF93BE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C96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5B8C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01</w:t>
            </w:r>
          </w:p>
        </w:tc>
      </w:tr>
      <w:tr w:rsidR="007A479C" w:rsidRPr="009B6F3B" w14:paraId="2874EF2A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3E93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6D34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80</w:t>
            </w:r>
          </w:p>
        </w:tc>
      </w:tr>
      <w:tr w:rsidR="007A479C" w:rsidRPr="009B6F3B" w14:paraId="795956D7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EEF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6F88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81</w:t>
            </w:r>
          </w:p>
        </w:tc>
      </w:tr>
      <w:tr w:rsidR="007A479C" w:rsidRPr="009B6F3B" w14:paraId="2D36DD62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635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A1473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90</w:t>
            </w:r>
          </w:p>
        </w:tc>
      </w:tr>
      <w:tr w:rsidR="007A479C" w:rsidRPr="009B6F3B" w14:paraId="315C5FC1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B37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0DE022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0.91</w:t>
            </w:r>
          </w:p>
        </w:tc>
      </w:tr>
      <w:tr w:rsidR="007A479C" w:rsidRPr="009B6F3B" w14:paraId="4C88D342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3C1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57208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4.1</w:t>
            </w:r>
          </w:p>
        </w:tc>
      </w:tr>
      <w:tr w:rsidR="007A479C" w:rsidRPr="009B6F3B" w14:paraId="340624E1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659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E364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4.2</w:t>
            </w:r>
          </w:p>
        </w:tc>
      </w:tr>
      <w:tr w:rsidR="007A479C" w:rsidRPr="009B6F3B" w14:paraId="51A8638E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9DB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C1E0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4.3</w:t>
            </w:r>
          </w:p>
        </w:tc>
      </w:tr>
      <w:tr w:rsidR="007A479C" w:rsidRPr="009B6F3B" w14:paraId="54E17DD8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3233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B2C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39.9</w:t>
            </w:r>
          </w:p>
        </w:tc>
      </w:tr>
      <w:tr w:rsidR="007A479C" w:rsidRPr="009B6F3B" w14:paraId="73E285BA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A37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7D81A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87.440</w:t>
            </w:r>
          </w:p>
        </w:tc>
      </w:tr>
      <w:tr w:rsidR="007A479C" w:rsidRPr="009B6F3B" w14:paraId="3472C34D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300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plicated cystitis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C2EF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10</w:t>
            </w:r>
          </w:p>
        </w:tc>
      </w:tr>
      <w:tr w:rsidR="007A479C" w:rsidRPr="009B6F3B" w14:paraId="0DEDBE9E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275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symptomatic bacteriuri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0B0D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82.71</w:t>
            </w:r>
          </w:p>
        </w:tc>
      </w:tr>
      <w:tr w:rsidR="007A479C" w:rsidRPr="009B6F3B" w14:paraId="16AC9DC9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66D04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Exclusion ICD-10 codes 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12672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A479C" w:rsidRPr="009B6F3B" w14:paraId="5AC720C8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EE9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gnancy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767D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4.90</w:t>
            </w:r>
          </w:p>
        </w:tc>
      </w:tr>
      <w:tr w:rsidR="007A479C" w:rsidRPr="009B6F3B" w14:paraId="707C62EC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0A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18B5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Z3A.01</w:t>
            </w:r>
          </w:p>
        </w:tc>
      </w:tr>
      <w:tr w:rsidR="007A479C" w:rsidRPr="009B6F3B" w14:paraId="5F69519F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E68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F8A1F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A.08-Z3A.42</w:t>
            </w:r>
          </w:p>
        </w:tc>
      </w:tr>
      <w:tr w:rsidR="007A479C" w:rsidRPr="009B6F3B" w14:paraId="288BAD5D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2E1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DB5F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A.49</w:t>
            </w:r>
          </w:p>
        </w:tc>
      </w:tr>
      <w:tr w:rsidR="007A479C" w:rsidRPr="009B6F3B" w14:paraId="066EA141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855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B85C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48.1</w:t>
            </w:r>
          </w:p>
        </w:tc>
      </w:tr>
      <w:tr w:rsidR="007A479C" w:rsidRPr="009B6F3B" w14:paraId="678AA67E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E99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A41C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98.911-O98.919</w:t>
            </w:r>
          </w:p>
        </w:tc>
      </w:tr>
      <w:tr w:rsidR="007A479C" w:rsidRPr="009B6F3B" w14:paraId="517795E9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20DE2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765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3.1</w:t>
            </w:r>
          </w:p>
        </w:tc>
      </w:tr>
      <w:tr w:rsidR="007A479C" w:rsidRPr="009B6F3B" w14:paraId="49690D05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EF3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C46E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32.01</w:t>
            </w:r>
          </w:p>
        </w:tc>
      </w:tr>
      <w:tr w:rsidR="007A479C" w:rsidRPr="009B6F3B" w14:paraId="5E19DC87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5517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2CAC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23.40</w:t>
            </w:r>
          </w:p>
        </w:tc>
      </w:tr>
      <w:tr w:rsidR="007A479C" w:rsidRPr="009B6F3B" w14:paraId="3E68AC09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15A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0EBF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95.5</w:t>
            </w:r>
          </w:p>
        </w:tc>
      </w:tr>
      <w:tr w:rsidR="007A479C" w:rsidRPr="009B6F3B" w14:paraId="31EC0B85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982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70C3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23.41</w:t>
            </w:r>
          </w:p>
        </w:tc>
      </w:tr>
      <w:tr w:rsidR="007A479C" w:rsidRPr="009B6F3B" w14:paraId="69697473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C4F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BBEF3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99.891</w:t>
            </w:r>
          </w:p>
        </w:tc>
      </w:tr>
      <w:tr w:rsidR="007A479C" w:rsidRPr="009B6F3B" w14:paraId="6D4A20BF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498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nal Transplant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198A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6.10</w:t>
            </w:r>
          </w:p>
        </w:tc>
      </w:tr>
      <w:tr w:rsidR="007A479C" w:rsidRPr="009B6F3B" w14:paraId="11B5BC72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36AC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5944EC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4.0</w:t>
            </w:r>
          </w:p>
        </w:tc>
      </w:tr>
      <w:tr w:rsidR="007A479C" w:rsidRPr="009B6F3B" w14:paraId="426D9DEE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296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utropenia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0DD1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70.9</w:t>
            </w:r>
          </w:p>
        </w:tc>
      </w:tr>
      <w:tr w:rsidR="007A479C" w:rsidRPr="009B6F3B" w14:paraId="53615873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9B9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9BF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70.1-D70.4</w:t>
            </w:r>
          </w:p>
        </w:tc>
      </w:tr>
      <w:tr w:rsidR="007A479C" w:rsidRPr="009B6F3B" w14:paraId="03C638DC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13D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4CD5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1.89</w:t>
            </w:r>
          </w:p>
        </w:tc>
      </w:tr>
      <w:tr w:rsidR="007A479C" w:rsidRPr="009B6F3B" w14:paraId="4CA34983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F083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phrolithiasis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AD25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20.0</w:t>
            </w:r>
          </w:p>
        </w:tc>
      </w:tr>
      <w:tr w:rsidR="007A479C" w:rsidRPr="009B6F3B" w14:paraId="35082603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097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mmunosuppression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11DF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84.9</w:t>
            </w:r>
          </w:p>
        </w:tc>
      </w:tr>
      <w:tr w:rsidR="007A479C" w:rsidRPr="009B6F3B" w14:paraId="50FB964D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167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475E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84.821</w:t>
            </w:r>
          </w:p>
        </w:tc>
      </w:tr>
      <w:tr w:rsidR="007A479C" w:rsidRPr="009B6F3B" w14:paraId="77A2FCF3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E61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inary Catheter Use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492D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3.9XXA</w:t>
            </w:r>
          </w:p>
        </w:tc>
      </w:tr>
      <w:tr w:rsidR="007A479C" w:rsidRPr="009B6F3B" w14:paraId="62D6881A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003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84D9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Z96.00000</w:t>
            </w:r>
          </w:p>
        </w:tc>
      </w:tr>
      <w:tr w:rsidR="007A479C" w:rsidRPr="009B6F3B" w14:paraId="41214A15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484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0B44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3.518A,S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D</w:t>
            </w:r>
          </w:p>
        </w:tc>
      </w:tr>
      <w:tr w:rsidR="007A479C" w:rsidRPr="009B6F3B" w14:paraId="522AEE6B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3E13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4EAA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46.6</w:t>
            </w:r>
          </w:p>
        </w:tc>
      </w:tr>
      <w:tr w:rsidR="007A479C" w:rsidRPr="009B6F3B" w14:paraId="47850861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725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4239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3.511A,S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D</w:t>
            </w:r>
          </w:p>
        </w:tc>
      </w:tr>
      <w:tr w:rsidR="007A479C" w:rsidRPr="009B6F3B" w14:paraId="417A1F80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4C8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6AD7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83.098A,S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D</w:t>
            </w:r>
          </w:p>
        </w:tc>
      </w:tr>
      <w:tr w:rsidR="007A479C" w:rsidRPr="009B6F3B" w14:paraId="18261DBF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46D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A20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91.89</w:t>
            </w:r>
          </w:p>
        </w:tc>
      </w:tr>
      <w:tr w:rsidR="007A479C" w:rsidRPr="009B6F3B" w14:paraId="036AEA2A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E023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 xml:space="preserve">Additional code requiring antibiotics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6579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05.01* </w:t>
            </w:r>
          </w:p>
        </w:tc>
      </w:tr>
      <w:tr w:rsidR="007A479C" w:rsidRPr="009B6F3B" w14:paraId="4DBBB245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A7A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AD2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0*</w:t>
            </w:r>
          </w:p>
        </w:tc>
      </w:tr>
      <w:tr w:rsidR="007A479C" w:rsidRPr="009B6F3B" w14:paraId="389116C8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D9B5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CA0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1*</w:t>
            </w:r>
          </w:p>
        </w:tc>
      </w:tr>
      <w:tr w:rsidR="007A479C" w:rsidRPr="009B6F3B" w14:paraId="2AFECF49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BEE3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E833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2*</w:t>
            </w:r>
          </w:p>
        </w:tc>
      </w:tr>
      <w:tr w:rsidR="007A479C" w:rsidRPr="009B6F3B" w14:paraId="2813D391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E66F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EBA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3*</w:t>
            </w:r>
          </w:p>
        </w:tc>
      </w:tr>
      <w:tr w:rsidR="007A479C" w:rsidRPr="009B6F3B" w14:paraId="0D5C19CF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305A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BBE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6*</w:t>
            </w:r>
          </w:p>
        </w:tc>
      </w:tr>
      <w:tr w:rsidR="007A479C" w:rsidRPr="009B6F3B" w14:paraId="58030D26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D6F8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1A77C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8*</w:t>
            </w:r>
          </w:p>
        </w:tc>
      </w:tr>
      <w:tr w:rsidR="007A479C" w:rsidRPr="009B6F3B" w14:paraId="43E1D290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120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25B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0.9*</w:t>
            </w:r>
          </w:p>
        </w:tc>
      </w:tr>
      <w:tr w:rsidR="007A479C" w:rsidRPr="009B6F3B" w14:paraId="64506527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C14B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F321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2.4*</w:t>
            </w:r>
          </w:p>
        </w:tc>
      </w:tr>
      <w:tr w:rsidR="007A479C" w:rsidRPr="009B6F3B" w14:paraId="410BF7C5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58519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FFA8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6.00*</w:t>
            </w:r>
          </w:p>
        </w:tc>
      </w:tr>
      <w:tr w:rsidR="007A479C" w:rsidRPr="009B6F3B" w14:paraId="6FB7507D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6C6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241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6.01*</w:t>
            </w:r>
          </w:p>
        </w:tc>
      </w:tr>
      <w:tr w:rsidR="007A479C" w:rsidRPr="009B6F3B" w14:paraId="1ED52D0C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C82A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DDBB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66.9*</w:t>
            </w:r>
          </w:p>
        </w:tc>
      </w:tr>
      <w:tr w:rsidR="007A479C" w:rsidRPr="009B6F3B" w14:paraId="1761932D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DE3A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521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*</w:t>
            </w:r>
            <w:proofErr w:type="gramEnd"/>
          </w:p>
        </w:tc>
      </w:tr>
      <w:tr w:rsidR="007A479C" w:rsidRPr="009B6F3B" w14:paraId="44DA4CCB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620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D5C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70.00*</w:t>
            </w:r>
          </w:p>
        </w:tc>
      </w:tr>
      <w:tr w:rsidR="007A479C" w:rsidRPr="009B6F3B" w14:paraId="2984D4C4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CF02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293C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70.01*</w:t>
            </w:r>
          </w:p>
        </w:tc>
      </w:tr>
      <w:tr w:rsidR="007A479C" w:rsidRPr="009B6F3B" w14:paraId="1D7A2414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213E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30A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70.09*</w:t>
            </w:r>
          </w:p>
        </w:tc>
      </w:tr>
      <w:tr w:rsidR="007A479C" w:rsidRPr="009B6F3B" w14:paraId="47D695E6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C996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73C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70.9*</w:t>
            </w:r>
          </w:p>
        </w:tc>
      </w:tr>
      <w:tr w:rsidR="007A479C" w:rsidRPr="009B6F3B" w14:paraId="2CEDD33D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7518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D9B6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79.89*</w:t>
            </w:r>
          </w:p>
        </w:tc>
      </w:tr>
      <w:tr w:rsidR="007A479C" w:rsidRPr="009B6F3B" w14:paraId="36245850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A6E0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ADD2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.*</w:t>
            </w:r>
            <w:proofErr w:type="gramEnd"/>
          </w:p>
        </w:tc>
      </w:tr>
      <w:tr w:rsidR="007A479C" w:rsidRPr="009B6F3B" w14:paraId="6014994B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B4D4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F299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.*</w:t>
            </w:r>
            <w:proofErr w:type="gramEnd"/>
          </w:p>
        </w:tc>
      </w:tr>
      <w:tr w:rsidR="007A479C" w:rsidRPr="009B6F3B" w14:paraId="0738316C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B78D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65E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.*</w:t>
            </w:r>
            <w:proofErr w:type="gramEnd"/>
          </w:p>
        </w:tc>
      </w:tr>
      <w:tr w:rsidR="007A479C" w:rsidRPr="009B6F3B" w14:paraId="4B026A0F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B70E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5E1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04.3*</w:t>
            </w:r>
          </w:p>
        </w:tc>
      </w:tr>
      <w:tr w:rsidR="007A479C" w:rsidRPr="009B6F3B" w14:paraId="72044F37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8E1A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4E50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5.*</w:t>
            </w:r>
            <w:proofErr w:type="gramEnd"/>
          </w:p>
        </w:tc>
      </w:tr>
      <w:tr w:rsidR="007A479C" w:rsidRPr="009B6F3B" w14:paraId="7E8C5ABD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F06F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AB1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.*</w:t>
            </w:r>
            <w:proofErr w:type="gramEnd"/>
          </w:p>
        </w:tc>
      </w:tr>
      <w:tr w:rsidR="007A479C" w:rsidRPr="009B6F3B" w14:paraId="1CE3DBB2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F161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05A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*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cept J18.2</w:t>
            </w:r>
          </w:p>
        </w:tc>
      </w:tr>
      <w:tr w:rsidR="007A479C" w:rsidRPr="009B6F3B" w14:paraId="7047A54B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F116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664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57.0*</w:t>
            </w:r>
          </w:p>
        </w:tc>
      </w:tr>
      <w:tr w:rsidR="007A479C" w:rsidRPr="009B6F3B" w14:paraId="7D7B54A3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2C94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E6D5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57.2*</w:t>
            </w:r>
          </w:p>
        </w:tc>
      </w:tr>
      <w:tr w:rsidR="007A479C" w:rsidRPr="009B6F3B" w14:paraId="186E6F7F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FA8E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17D7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57.4*</w:t>
            </w:r>
          </w:p>
        </w:tc>
      </w:tr>
      <w:tr w:rsidR="007A479C" w:rsidRPr="009B6F3B" w14:paraId="290B1339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80D30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D12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57.8*</w:t>
            </w:r>
          </w:p>
        </w:tc>
      </w:tr>
      <w:tr w:rsidR="007A479C" w:rsidRPr="009B6F3B" w14:paraId="119BD122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D38D1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96BD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.*</w:t>
            </w:r>
            <w:proofErr w:type="gramEnd"/>
          </w:p>
        </w:tc>
      </w:tr>
      <w:tr w:rsidR="007A479C" w:rsidRPr="009B6F3B" w14:paraId="35D05F01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C2A5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FDBE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*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cept K65.3 &amp; K65.4</w:t>
            </w:r>
          </w:p>
        </w:tc>
      </w:tr>
      <w:tr w:rsidR="007A479C" w:rsidRPr="009B6F3B" w14:paraId="4FF8FE03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824E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B51D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1.*</w:t>
            </w:r>
            <w:proofErr w:type="gramEnd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except L01.02 &amp; L01.03</w:t>
            </w:r>
          </w:p>
        </w:tc>
      </w:tr>
      <w:tr w:rsidR="007A479C" w:rsidRPr="009B6F3B" w14:paraId="50A17944" w14:textId="77777777" w:rsidTr="00717058">
        <w:trPr>
          <w:trHeight w:val="288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92F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3FBA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</w:t>
            </w:r>
            <w:proofErr w:type="gramStart"/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2.*</w:t>
            </w:r>
            <w:proofErr w:type="gramEnd"/>
          </w:p>
        </w:tc>
      </w:tr>
      <w:tr w:rsidR="007A479C" w:rsidRPr="009B6F3B" w14:paraId="7743628D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1678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8E198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3.01*</w:t>
            </w:r>
          </w:p>
        </w:tc>
      </w:tr>
      <w:tr w:rsidR="007A479C" w:rsidRPr="009B6F3B" w14:paraId="4C3F55E0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AF5C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C4B3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3.03*</w:t>
            </w:r>
          </w:p>
        </w:tc>
      </w:tr>
      <w:tr w:rsidR="007A479C" w:rsidRPr="009B6F3B" w14:paraId="49096FEB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4FBD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C592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3.11*</w:t>
            </w:r>
          </w:p>
        </w:tc>
      </w:tr>
      <w:tr w:rsidR="007A479C" w:rsidRPr="009B6F3B" w14:paraId="4F793086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6A35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32F1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3.31*</w:t>
            </w:r>
          </w:p>
        </w:tc>
      </w:tr>
      <w:tr w:rsidR="007A479C" w:rsidRPr="009B6F3B" w14:paraId="55444B96" w14:textId="77777777" w:rsidTr="00717058">
        <w:trPr>
          <w:trHeight w:val="312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70E0" w14:textId="77777777" w:rsidR="007A479C" w:rsidRPr="009B6F3B" w:rsidRDefault="007A479C" w:rsidP="00717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264F" w14:textId="77777777" w:rsidR="007A479C" w:rsidRPr="009B6F3B" w:rsidRDefault="007A479C" w:rsidP="007170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B6F3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03.81*</w:t>
            </w:r>
          </w:p>
        </w:tc>
      </w:tr>
    </w:tbl>
    <w:p w14:paraId="38149DBF" w14:textId="77777777" w:rsidR="007A479C" w:rsidRPr="00512584" w:rsidRDefault="007A479C" w:rsidP="007A47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 1. Inclusion and exclusion ICD-10 codes. </w:t>
      </w:r>
    </w:p>
    <w:p w14:paraId="3DAB9378" w14:textId="77777777" w:rsidR="002C33BC" w:rsidRDefault="002C33BC"/>
    <w:sectPr w:rsidR="002C33BC" w:rsidSect="007A4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9C"/>
    <w:rsid w:val="002C33BC"/>
    <w:rsid w:val="00706156"/>
    <w:rsid w:val="007A479C"/>
    <w:rsid w:val="00882526"/>
    <w:rsid w:val="009119C5"/>
    <w:rsid w:val="00B6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D899F"/>
  <w15:chartTrackingRefBased/>
  <w15:docId w15:val="{622ABD95-C5A6-4F84-B42D-727BC22FE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ntz, Mackenzie R</dc:creator>
  <cp:keywords/>
  <dc:description/>
  <cp:lastModifiedBy>Keintz, Mackenzie R</cp:lastModifiedBy>
  <cp:revision>1</cp:revision>
  <dcterms:created xsi:type="dcterms:W3CDTF">2024-09-17T19:26:00Z</dcterms:created>
  <dcterms:modified xsi:type="dcterms:W3CDTF">2024-09-17T19:26:00Z</dcterms:modified>
</cp:coreProperties>
</file>